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DCE99" w14:textId="005C22FA" w:rsidR="000B0DF7" w:rsidRPr="006A7B6E" w:rsidRDefault="00A24F2E" w:rsidP="006A7B6E">
      <w:pPr>
        <w:jc w:val="center"/>
        <w:rPr>
          <w:rFonts w:cstheme="minorHAnsi"/>
          <w:b/>
          <w:bCs/>
          <w:sz w:val="24"/>
          <w:szCs w:val="24"/>
          <w:shd w:val="clear" w:color="auto" w:fill="F9F9F9"/>
        </w:rPr>
      </w:pPr>
      <w:r w:rsidRPr="00D231F9">
        <w:rPr>
          <w:rFonts w:cstheme="minorHAnsi"/>
          <w:b/>
          <w:bCs/>
          <w:sz w:val="24"/>
          <w:szCs w:val="24"/>
          <w:shd w:val="clear" w:color="auto" w:fill="F9F9F9"/>
        </w:rPr>
        <w:t>Appendix</w:t>
      </w:r>
      <w:r w:rsidR="000B0DF7">
        <w:rPr>
          <w:noProof/>
        </w:rPr>
        <w:drawing>
          <wp:anchor distT="0" distB="0" distL="114300" distR="114300" simplePos="0" relativeHeight="251659264" behindDoc="0" locked="0" layoutInCell="1" allowOverlap="1" wp14:anchorId="377C69D6" wp14:editId="5DEDB87D">
            <wp:simplePos x="0" y="0"/>
            <wp:positionH relativeFrom="column">
              <wp:posOffset>196850</wp:posOffset>
            </wp:positionH>
            <wp:positionV relativeFrom="paragraph">
              <wp:posOffset>6915785</wp:posOffset>
            </wp:positionV>
            <wp:extent cx="5518150" cy="541655"/>
            <wp:effectExtent l="0" t="0" r="635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0" cy="541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BF8CE05" w14:textId="77777777" w:rsidR="0057178D" w:rsidRPr="00D231F9" w:rsidRDefault="0057178D" w:rsidP="0057178D">
      <w:pPr>
        <w:pStyle w:val="Heading2"/>
        <w:spacing w:line="240" w:lineRule="auto"/>
        <w:ind w:right="-1170"/>
        <w:rPr>
          <w:rFonts w:asciiTheme="minorHAnsi" w:hAnsiTheme="minorHAnsi" w:cstheme="minorHAnsi"/>
          <w:b/>
          <w:bCs/>
          <w:color w:val="000000" w:themeColor="text1"/>
          <w:sz w:val="24"/>
          <w:szCs w:val="24"/>
          <w:highlight w:val="yellow"/>
        </w:rPr>
      </w:pPr>
      <w:r w:rsidRPr="004D4900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The proportion of lab notifications vs. HCW notifications </w:t>
      </w:r>
      <w:r w:rsidRPr="004D4900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preintervention and postintervention</w:t>
      </w:r>
    </w:p>
    <w:p w14:paraId="186756B3" w14:textId="3D722B91" w:rsidR="00D010B6" w:rsidRPr="00D010B6" w:rsidRDefault="00DB3FBD" w:rsidP="00D231F9">
      <w:pPr>
        <w:tabs>
          <w:tab w:val="left" w:pos="8040"/>
        </w:tabs>
        <w:rPr>
          <w:rFonts w:cstheme="minorHAnsi"/>
          <w:sz w:val="28"/>
          <w:szCs w:val="28"/>
        </w:rPr>
      </w:pPr>
      <w:r w:rsidRPr="00624ED8">
        <w:rPr>
          <w:rFonts w:ascii="Avenir Next LT Pro" w:hAnsi="Avenir Next LT Pro" w:cstheme="minorHAnsi"/>
          <w:noProof/>
          <w:highlight w:val="yellow"/>
        </w:rPr>
        <w:drawing>
          <wp:anchor distT="0" distB="0" distL="114300" distR="114300" simplePos="0" relativeHeight="251661312" behindDoc="0" locked="0" layoutInCell="1" allowOverlap="1" wp14:anchorId="1A4FA3CF" wp14:editId="3531D044">
            <wp:simplePos x="0" y="0"/>
            <wp:positionH relativeFrom="margin">
              <wp:posOffset>0</wp:posOffset>
            </wp:positionH>
            <wp:positionV relativeFrom="paragraph">
              <wp:posOffset>221615</wp:posOffset>
            </wp:positionV>
            <wp:extent cx="5760720" cy="1962150"/>
            <wp:effectExtent l="0" t="0" r="11430" b="0"/>
            <wp:wrapSquare wrapText="bothSides"/>
            <wp:docPr id="1472813288" name="Chart 147281328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231F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D475B2" wp14:editId="7EFD59BC">
                <wp:simplePos x="0" y="0"/>
                <wp:positionH relativeFrom="column">
                  <wp:posOffset>55880</wp:posOffset>
                </wp:positionH>
                <wp:positionV relativeFrom="paragraph">
                  <wp:posOffset>2296795</wp:posOffset>
                </wp:positionV>
                <wp:extent cx="5626735" cy="635"/>
                <wp:effectExtent l="0" t="0" r="0" b="3810"/>
                <wp:wrapSquare wrapText="bothSides"/>
                <wp:docPr id="13260923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67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5A9D91" w14:textId="17B3C3AB" w:rsidR="00A70F70" w:rsidRPr="00D231F9" w:rsidRDefault="00B51872" w:rsidP="00A70F70">
                            <w:pPr>
                              <w:pStyle w:val="Caption"/>
                              <w:rPr>
                                <w:rFonts w:cstheme="minorHAns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32"/>
                                <w:szCs w:val="32"/>
                              </w:rPr>
                            </w:pPr>
                            <w:r w:rsidRPr="00D231F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Appendix </w:t>
                            </w:r>
                            <w:r w:rsidR="006A7B6E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A</w:t>
                            </w:r>
                            <w:r w:rsidR="00A70F70" w:rsidRPr="00D231F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: HCW notifications out of the total notifications 2.5% preintervention (</w:t>
                            </w:r>
                            <w:r w:rsidR="00D010B6" w:rsidRPr="00D231F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re-interven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9D475B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4pt;margin-top:180.85pt;width:443.05pt;height: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" stroked="f">
                <v:textbox style="mso-fit-shape-to-text:t" inset="0,0,0,0">
                  <w:txbxContent>
                    <w:p w14:paraId="455A9D91" w14:textId="17B3C3AB" w:rsidR="00A70F70" w:rsidRPr="00D231F9" w:rsidRDefault="00B51872" w:rsidP="00A70F70">
                      <w:pPr>
                        <w:pStyle w:val="Caption"/>
                        <w:rPr>
                          <w:rFonts w:cstheme="minorHAnsi"/>
                          <w:b/>
                          <w:bCs/>
                          <w:i w:val="0"/>
                          <w:iCs w:val="0"/>
                          <w:color w:val="auto"/>
                          <w:sz w:val="32"/>
                          <w:szCs w:val="32"/>
                        </w:rPr>
                      </w:pPr>
                      <w:r w:rsidRPr="00D231F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Appendix </w:t>
                      </w:r>
                      <w:r w:rsidR="006A7B6E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A</w:t>
                      </w:r>
                      <w:r w:rsidR="00A70F70" w:rsidRPr="00D231F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: HCW notifications out of the total notifications 2.5% preintervention (</w:t>
                      </w:r>
                      <w:r w:rsidR="00D010B6" w:rsidRPr="00D231F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re-interventio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9B3C87" w14:textId="064CC9CE" w:rsidR="00D010B6" w:rsidRPr="00D010B6" w:rsidRDefault="00D231F9" w:rsidP="00D010B6">
      <w:pPr>
        <w:rPr>
          <w:rFonts w:cstheme="minorHAnsi"/>
          <w:sz w:val="28"/>
          <w:szCs w:val="28"/>
        </w:rPr>
      </w:pPr>
      <w:r w:rsidRPr="00624ED8">
        <w:rPr>
          <w:rFonts w:ascii="Avenir Next LT Pro" w:hAnsi="Avenir Next LT Pro" w:cstheme="minorHAnsi"/>
          <w:noProof/>
          <w:highlight w:val="yellow"/>
        </w:rPr>
        <w:drawing>
          <wp:anchor distT="0" distB="0" distL="114300" distR="114300" simplePos="0" relativeHeight="251665408" behindDoc="0" locked="0" layoutInCell="1" allowOverlap="1" wp14:anchorId="1157B58F" wp14:editId="37131780">
            <wp:simplePos x="0" y="0"/>
            <wp:positionH relativeFrom="margin">
              <wp:posOffset>0</wp:posOffset>
            </wp:positionH>
            <wp:positionV relativeFrom="paragraph">
              <wp:posOffset>2542491</wp:posOffset>
            </wp:positionV>
            <wp:extent cx="5760720" cy="1962150"/>
            <wp:effectExtent l="0" t="0" r="11430" b="0"/>
            <wp:wrapNone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7A893C" w14:textId="72CEE5A4" w:rsidR="00D010B6" w:rsidRDefault="00D010B6" w:rsidP="00D010B6">
      <w:pPr>
        <w:rPr>
          <w:rFonts w:cstheme="minorHAnsi"/>
          <w:sz w:val="28"/>
          <w:szCs w:val="28"/>
        </w:rPr>
      </w:pPr>
    </w:p>
    <w:p w14:paraId="4552A89E" w14:textId="4AFA5873" w:rsidR="00D010B6" w:rsidRDefault="00D010B6" w:rsidP="00D010B6">
      <w:pPr>
        <w:tabs>
          <w:tab w:val="left" w:pos="2320"/>
        </w:tabs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ab/>
      </w:r>
    </w:p>
    <w:p w14:paraId="5CF1AAF6" w14:textId="77777777" w:rsidR="00D010B6" w:rsidRPr="00D010B6" w:rsidRDefault="00D010B6" w:rsidP="00D010B6">
      <w:pPr>
        <w:rPr>
          <w:rFonts w:cstheme="minorHAnsi"/>
          <w:sz w:val="28"/>
          <w:szCs w:val="28"/>
        </w:rPr>
      </w:pPr>
    </w:p>
    <w:p w14:paraId="1ABC3354" w14:textId="77777777" w:rsidR="00D010B6" w:rsidRPr="00D010B6" w:rsidRDefault="00D010B6" w:rsidP="00D010B6">
      <w:pPr>
        <w:rPr>
          <w:rFonts w:cstheme="minorHAnsi"/>
          <w:sz w:val="28"/>
          <w:szCs w:val="28"/>
        </w:rPr>
      </w:pPr>
    </w:p>
    <w:p w14:paraId="3404AB05" w14:textId="77777777" w:rsidR="00D010B6" w:rsidRPr="00D010B6" w:rsidRDefault="00D010B6" w:rsidP="00D010B6">
      <w:pPr>
        <w:rPr>
          <w:rFonts w:cstheme="minorHAnsi"/>
          <w:sz w:val="28"/>
          <w:szCs w:val="28"/>
        </w:rPr>
      </w:pPr>
    </w:p>
    <w:p w14:paraId="50B90D98" w14:textId="77777777" w:rsidR="00D010B6" w:rsidRPr="00D010B6" w:rsidRDefault="00D010B6" w:rsidP="00D010B6">
      <w:pPr>
        <w:rPr>
          <w:rFonts w:cstheme="minorHAnsi"/>
          <w:sz w:val="28"/>
          <w:szCs w:val="28"/>
        </w:rPr>
      </w:pPr>
    </w:p>
    <w:p w14:paraId="73CDA2FD" w14:textId="012018C9" w:rsidR="00D010B6" w:rsidRPr="00D010B6" w:rsidRDefault="00D231F9" w:rsidP="00D010B6">
      <w:pPr>
        <w:rPr>
          <w:rFonts w:cstheme="minorHAnsi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10D0F6" wp14:editId="2327053F">
                <wp:simplePos x="0" y="0"/>
                <wp:positionH relativeFrom="column">
                  <wp:posOffset>0</wp:posOffset>
                </wp:positionH>
                <wp:positionV relativeFrom="paragraph">
                  <wp:posOffset>106778</wp:posOffset>
                </wp:positionV>
                <wp:extent cx="6231499" cy="260252"/>
                <wp:effectExtent l="0" t="0" r="0" b="6985"/>
                <wp:wrapNone/>
                <wp:docPr id="20864264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1499" cy="260252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9415F93" w14:textId="7A152EE3" w:rsidR="00D010B6" w:rsidRPr="00D231F9" w:rsidRDefault="00B51872" w:rsidP="00D010B6">
                            <w:pPr>
                              <w:pStyle w:val="Caption"/>
                              <w:rPr>
                                <w:rFonts w:ascii="Avenir Next LT Pro" w:hAnsi="Avenir Next LT Pro" w:cstheme="minorHAns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D231F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Appendix </w:t>
                            </w:r>
                            <w:r w:rsidR="006A7B6E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B</w:t>
                            </w:r>
                            <w:r w:rsidR="00D010B6" w:rsidRPr="00D231F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: An increase in the proportion of notifications received from HCW from 2.5% to 29% in postintervention 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0D0F6" id="_x0000_s1027" type="#_x0000_t202" style="position:absolute;margin-left:0;margin-top:8.4pt;width:490.65pt;height:2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" stroked="f">
                <v:textbox inset="0,0,0,0">
                  <w:txbxContent>
                    <w:p w14:paraId="09415F93" w14:textId="7A152EE3" w:rsidR="00D010B6" w:rsidRPr="00D231F9" w:rsidRDefault="00B51872" w:rsidP="00D010B6">
                      <w:pPr>
                        <w:pStyle w:val="Caption"/>
                        <w:rPr>
                          <w:rFonts w:ascii="Avenir Next LT Pro" w:hAnsi="Avenir Next LT Pro" w:cstheme="minorHAns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D231F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Appendix </w:t>
                      </w:r>
                      <w:r w:rsidR="006A7B6E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B</w:t>
                      </w:r>
                      <w:r w:rsidR="00D010B6" w:rsidRPr="00D231F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: An increase in the proportion of notifications received from HCW from 2.5% to 29% in postintervention 1.</w:t>
                      </w:r>
                    </w:p>
                  </w:txbxContent>
                </v:textbox>
              </v:shape>
            </w:pict>
          </mc:Fallback>
        </mc:AlternateContent>
      </w:r>
    </w:p>
    <w:p w14:paraId="25AB063F" w14:textId="6054F9A5" w:rsidR="00D010B6" w:rsidRDefault="00D231F9" w:rsidP="00D010B6">
      <w:pPr>
        <w:rPr>
          <w:rFonts w:cstheme="minorHAnsi"/>
          <w:sz w:val="28"/>
          <w:szCs w:val="28"/>
        </w:rPr>
      </w:pPr>
      <w:r w:rsidRPr="00624ED8">
        <w:rPr>
          <w:rFonts w:ascii="Avenir Next LT Pro" w:hAnsi="Avenir Next LT Pro" w:cstheme="minorHAnsi"/>
          <w:noProof/>
          <w:highlight w:val="yellow"/>
        </w:rPr>
        <w:drawing>
          <wp:anchor distT="0" distB="0" distL="114300" distR="114300" simplePos="0" relativeHeight="251669504" behindDoc="0" locked="0" layoutInCell="1" allowOverlap="1" wp14:anchorId="20CB7B79" wp14:editId="11255B7C">
            <wp:simplePos x="0" y="0"/>
            <wp:positionH relativeFrom="margin">
              <wp:posOffset>0</wp:posOffset>
            </wp:positionH>
            <wp:positionV relativeFrom="paragraph">
              <wp:posOffset>333570</wp:posOffset>
            </wp:positionV>
            <wp:extent cx="5760720" cy="2095500"/>
            <wp:effectExtent l="0" t="0" r="11430" b="0"/>
            <wp:wrapNone/>
            <wp:docPr id="1777561496" name="Chart 17775614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666F95" w14:textId="36FA1392" w:rsidR="00D010B6" w:rsidRPr="00D010B6" w:rsidRDefault="00D231F9" w:rsidP="00D010B6">
      <w:pPr>
        <w:tabs>
          <w:tab w:val="left" w:pos="1290"/>
        </w:tabs>
        <w:rPr>
          <w:rFonts w:cstheme="minorHAnsi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CEBB2C" wp14:editId="2959B106">
                <wp:simplePos x="0" y="0"/>
                <wp:positionH relativeFrom="column">
                  <wp:posOffset>57150</wp:posOffset>
                </wp:positionH>
                <wp:positionV relativeFrom="paragraph">
                  <wp:posOffset>2288540</wp:posOffset>
                </wp:positionV>
                <wp:extent cx="6064250" cy="635"/>
                <wp:effectExtent l="0" t="0" r="0" b="3810"/>
                <wp:wrapNone/>
                <wp:docPr id="18195168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8BDEF69" w14:textId="43E31575" w:rsidR="00D010B6" w:rsidRPr="00D231F9" w:rsidRDefault="00B51872" w:rsidP="00D010B6">
                            <w:pPr>
                              <w:pStyle w:val="Caption"/>
                              <w:rPr>
                                <w:rFonts w:ascii="Avenir Next LT Pro" w:hAnsi="Avenir Next LT Pro" w:cstheme="minorHAnsi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D231F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Appendix </w:t>
                            </w:r>
                            <w:r w:rsidR="006A7B6E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C</w:t>
                            </w:r>
                            <w:r w:rsidR="00D010B6" w:rsidRPr="00D231F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: The proportion of notifications received from HCW increased from 29% to 41.4% in postintervention 2</w:t>
                            </w:r>
                            <w:r w:rsidR="00D010B6" w:rsidRPr="00D231F9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CEBB2C" id="_x0000_s1028" type="#_x0000_t202" style="position:absolute;margin-left:4.5pt;margin-top:180.2pt;width:477.5pt;height:.0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" stroked="f">
                <v:textbox style="mso-fit-shape-to-text:t" inset="0,0,0,0">
                  <w:txbxContent>
                    <w:p w14:paraId="38BDEF69" w14:textId="43E31575" w:rsidR="00D010B6" w:rsidRPr="00D231F9" w:rsidRDefault="00B51872" w:rsidP="00D010B6">
                      <w:pPr>
                        <w:pStyle w:val="Caption"/>
                        <w:rPr>
                          <w:rFonts w:ascii="Avenir Next LT Pro" w:hAnsi="Avenir Next LT Pro" w:cstheme="minorHAnsi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D231F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Appendix </w:t>
                      </w:r>
                      <w:r w:rsidR="006A7B6E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C</w:t>
                      </w:r>
                      <w:r w:rsidR="00D010B6" w:rsidRPr="00D231F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: The proportion of notifications received from HCW increased from 29% to 41.4% in postintervention 2</w:t>
                      </w:r>
                      <w:r w:rsidR="00D010B6" w:rsidRPr="00D231F9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D010B6">
        <w:rPr>
          <w:rFonts w:cstheme="minorHAnsi"/>
          <w:sz w:val="28"/>
          <w:szCs w:val="28"/>
        </w:rPr>
        <w:tab/>
      </w:r>
    </w:p>
    <w:sectPr w:rsidR="00D010B6" w:rsidRPr="00D01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69"/>
    <w:rsid w:val="000B0DF7"/>
    <w:rsid w:val="004D4900"/>
    <w:rsid w:val="0057178D"/>
    <w:rsid w:val="006A7B6E"/>
    <w:rsid w:val="00930D5C"/>
    <w:rsid w:val="00944476"/>
    <w:rsid w:val="00A111EB"/>
    <w:rsid w:val="00A24F2E"/>
    <w:rsid w:val="00A70F70"/>
    <w:rsid w:val="00B51872"/>
    <w:rsid w:val="00BA7769"/>
    <w:rsid w:val="00D010B6"/>
    <w:rsid w:val="00D231F9"/>
    <w:rsid w:val="00DB3FBD"/>
    <w:rsid w:val="00E3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7DE710"/>
  <w15:chartTrackingRefBased/>
  <w15:docId w15:val="{09881783-3924-4432-B685-99FE8C159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7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178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70F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462-45EC-B70A-890E9EB5C694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462-45EC-B70A-890E9EB5C694}"/>
              </c:ext>
            </c:extLst>
          </c:dPt>
          <c:dPt>
            <c:idx val="2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7462-45EC-B70A-890E9EB5C694}"/>
              </c:ext>
            </c:extLst>
          </c:dPt>
          <c:dPt>
            <c:idx val="3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7462-45EC-B70A-890E9EB5C694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Lab (Government)</c:v>
                </c:pt>
                <c:pt idx="1">
                  <c:v>Lab (Private)</c:v>
                </c:pt>
                <c:pt idx="2">
                  <c:v>HCW Cerner</c:v>
                </c:pt>
                <c:pt idx="3">
                  <c:v>HCW (Private)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25671</c:v>
                </c:pt>
                <c:pt idx="1">
                  <c:v>124</c:v>
                </c:pt>
                <c:pt idx="2">
                  <c:v>2819</c:v>
                </c:pt>
                <c:pt idx="3">
                  <c:v>30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462-45EC-B70A-890E9EB5C694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</a:gradFill>
    <a:ln w="9525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5AF6-4222-B785-9E4353D0D9CB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5AF6-4222-B785-9E4353D0D9CB}"/>
              </c:ext>
            </c:extLst>
          </c:dPt>
          <c:dPt>
            <c:idx val="2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5AF6-4222-B785-9E4353D0D9CB}"/>
              </c:ext>
            </c:extLst>
          </c:dPt>
          <c:dPt>
            <c:idx val="3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5AF6-4222-B785-9E4353D0D9CB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Lab (Government)</c:v>
                </c:pt>
                <c:pt idx="1">
                  <c:v>Lab (Private)</c:v>
                </c:pt>
                <c:pt idx="2">
                  <c:v>HCW Cerner</c:v>
                </c:pt>
                <c:pt idx="3">
                  <c:v>HCW (Private)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4744</c:v>
                </c:pt>
                <c:pt idx="1">
                  <c:v>164</c:v>
                </c:pt>
                <c:pt idx="2">
                  <c:v>12165</c:v>
                </c:pt>
                <c:pt idx="3">
                  <c:v>6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AF6-4222-B785-9E4353D0D9CB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</a:gradFill>
    <a:ln w="9525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C70E-41EF-BBB8-6E8DA4D9AAA3}"/>
              </c:ext>
            </c:extLst>
          </c:dPt>
          <c:dPt>
            <c:idx val="1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C70E-41EF-BBB8-6E8DA4D9AAA3}"/>
              </c:ext>
            </c:extLst>
          </c:dPt>
          <c:dPt>
            <c:idx val="2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C70E-41EF-BBB8-6E8DA4D9AAA3}"/>
              </c:ext>
            </c:extLst>
          </c:dPt>
          <c:dPt>
            <c:idx val="3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C70E-41EF-BBB8-6E8DA4D9AAA3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Lab (Government)</c:v>
                </c:pt>
                <c:pt idx="1">
                  <c:v>Lab (Private)</c:v>
                </c:pt>
                <c:pt idx="2">
                  <c:v>HCW Cerner</c:v>
                </c:pt>
                <c:pt idx="3">
                  <c:v>HCW (Private)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 formatCode="0.00">
                  <c:v>12307</c:v>
                </c:pt>
                <c:pt idx="1">
                  <c:v>91</c:v>
                </c:pt>
                <c:pt idx="2">
                  <c:v>5782</c:v>
                </c:pt>
                <c:pt idx="3">
                  <c:v>29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70E-41EF-BBB8-6E8DA4D9AAA3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</a:gradFill>
    <a:ln w="9525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</a:gradFill>
      <a:ln w="9525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gradFill rotWithShape="1">
          <a:gsLst>
            <a:gs pos="0">
              <a:schemeClr val="lt1">
                <a:lumMod val="75000"/>
                <a:alpha val="36000"/>
              </a:schemeClr>
            </a:gs>
            <a:gs pos="100000">
              <a:schemeClr val="dk1">
                <a:lumMod val="95000"/>
                <a:lumOff val="5000"/>
                <a:alpha val="42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 rotWithShape="1">
          <a:gsLst>
            <a:gs pos="0">
              <a:schemeClr val="lt1">
                <a:lumMod val="75000"/>
                <a:alpha val="36000"/>
              </a:schemeClr>
            </a:gs>
            <a:gs pos="100000">
              <a:schemeClr val="dk1">
                <a:lumMod val="95000"/>
                <a:lumOff val="5000"/>
                <a:alpha val="42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</a:gradFill>
      <a:ln w="9525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gradFill rotWithShape="1">
          <a:gsLst>
            <a:gs pos="0">
              <a:schemeClr val="lt1">
                <a:lumMod val="75000"/>
                <a:alpha val="36000"/>
              </a:schemeClr>
            </a:gs>
            <a:gs pos="100000">
              <a:schemeClr val="dk1">
                <a:lumMod val="95000"/>
                <a:lumOff val="5000"/>
                <a:alpha val="42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 rotWithShape="1">
          <a:gsLst>
            <a:gs pos="0">
              <a:schemeClr val="lt1">
                <a:lumMod val="75000"/>
                <a:alpha val="36000"/>
              </a:schemeClr>
            </a:gs>
            <a:gs pos="100000">
              <a:schemeClr val="dk1">
                <a:lumMod val="95000"/>
                <a:lumOff val="5000"/>
                <a:alpha val="42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</a:gradFill>
      <a:ln w="9525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gradFill rotWithShape="1">
          <a:gsLst>
            <a:gs pos="0">
              <a:schemeClr val="lt1">
                <a:lumMod val="75000"/>
                <a:alpha val="36000"/>
              </a:schemeClr>
            </a:gs>
            <a:gs pos="100000">
              <a:schemeClr val="dk1">
                <a:lumMod val="95000"/>
                <a:lumOff val="5000"/>
                <a:alpha val="42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 rotWithShape="1">
          <a:gsLst>
            <a:gs pos="0">
              <a:schemeClr val="lt1">
                <a:lumMod val="75000"/>
                <a:alpha val="36000"/>
              </a:schemeClr>
            </a:gs>
            <a:gs pos="100000">
              <a:schemeClr val="dk1">
                <a:lumMod val="95000"/>
                <a:lumOff val="5000"/>
                <a:alpha val="42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</Words>
  <Characters>92</Characters>
  <Application>Microsoft Office Word</Application>
  <DocSecurity>0</DocSecurity>
  <Lines>13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he proportion of lab notifications vs. HCW notifications preintervention and po</vt:lpstr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 naim  Ibrahim</dc:creator>
  <cp:keywords/>
  <dc:description/>
  <cp:lastModifiedBy>wafa naim  Ibrahim</cp:lastModifiedBy>
  <cp:revision>7</cp:revision>
  <dcterms:created xsi:type="dcterms:W3CDTF">2023-12-11T23:07:00Z</dcterms:created>
  <dcterms:modified xsi:type="dcterms:W3CDTF">2023-12-17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dfc1fd247fa3adbece21b56397848bcf8194797303bf7ae9e00d0e42a641a</vt:lpwstr>
  </property>
</Properties>
</file>